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50570" w14:textId="77777777" w:rsidR="00BB39E0" w:rsidRPr="00BB39E0" w:rsidRDefault="00BB39E0" w:rsidP="00BB39E0">
      <w:pPr>
        <w:rPr>
          <w:lang w:val="en-US"/>
        </w:rPr>
      </w:pPr>
      <w:r w:rsidRPr="00BB39E0">
        <w:rPr>
          <w:b/>
          <w:bCs/>
          <w:lang w:val="en-US"/>
        </w:rPr>
        <w:t>Table 4</w:t>
      </w:r>
      <w:r w:rsidRPr="00BB39E0">
        <w:rPr>
          <w:lang w:val="en-US"/>
        </w:rPr>
        <w:t xml:space="preserve">. Multivariable Cox Regression Analysis exploring independent UTUC-related predictors of Overall Survival (OS) and Cancer Specific Survival (CSS) in the RC + RNU Subgroup. </w:t>
      </w:r>
      <w:r w:rsidRPr="00BB39E0">
        <w:rPr>
          <w:b/>
          <w:bCs/>
          <w:lang w:val="en-US"/>
        </w:rPr>
        <w:t>OS</w:t>
      </w:r>
      <w:r w:rsidRPr="00BB39E0">
        <w:rPr>
          <w:lang w:val="en-US"/>
        </w:rPr>
        <w:t xml:space="preserve">: Overall Survival; </w:t>
      </w:r>
      <w:r w:rsidRPr="00BB39E0">
        <w:rPr>
          <w:b/>
          <w:bCs/>
          <w:lang w:val="en-US"/>
        </w:rPr>
        <w:t>CSS</w:t>
      </w:r>
      <w:r w:rsidRPr="00BB39E0">
        <w:rPr>
          <w:lang w:val="en-US"/>
        </w:rPr>
        <w:t xml:space="preserve">: Cancer-Specific Survival; </w:t>
      </w:r>
      <w:r w:rsidRPr="00BB39E0">
        <w:rPr>
          <w:b/>
          <w:bCs/>
          <w:lang w:val="en-US"/>
        </w:rPr>
        <w:t>HR</w:t>
      </w:r>
      <w:r w:rsidRPr="00BB39E0">
        <w:rPr>
          <w:lang w:val="en-US"/>
        </w:rPr>
        <w:t xml:space="preserve">: Hazard Ratio; </w:t>
      </w:r>
      <w:r w:rsidRPr="00BB39E0">
        <w:rPr>
          <w:b/>
          <w:bCs/>
          <w:lang w:val="en-US"/>
        </w:rPr>
        <w:t>CI</w:t>
      </w:r>
      <w:r w:rsidRPr="00BB39E0">
        <w:rPr>
          <w:lang w:val="en-US"/>
        </w:rPr>
        <w:t xml:space="preserve">: Confidence Interval; </w:t>
      </w:r>
      <w:r w:rsidRPr="00BB39E0">
        <w:rPr>
          <w:b/>
          <w:bCs/>
          <w:lang w:val="en-US"/>
        </w:rPr>
        <w:t>RNU</w:t>
      </w:r>
      <w:r w:rsidRPr="00BB39E0">
        <w:rPr>
          <w:lang w:val="en-US"/>
        </w:rPr>
        <w:t xml:space="preserve">: Radical Nephroureterectomy; </w:t>
      </w:r>
      <w:r w:rsidRPr="00BB39E0">
        <w:rPr>
          <w:b/>
          <w:bCs/>
          <w:lang w:val="en-US"/>
        </w:rPr>
        <w:t>CHT</w:t>
      </w:r>
      <w:r w:rsidRPr="00BB39E0">
        <w:rPr>
          <w:lang w:val="en-US"/>
        </w:rPr>
        <w:t xml:space="preserve">: Chemotherapy; </w:t>
      </w:r>
      <w:r w:rsidRPr="00BB39E0">
        <w:rPr>
          <w:b/>
          <w:bCs/>
          <w:lang w:val="en-US"/>
        </w:rPr>
        <w:t>VH</w:t>
      </w:r>
      <w:r w:rsidRPr="00BB39E0">
        <w:rPr>
          <w:lang w:val="en-US"/>
        </w:rPr>
        <w:t xml:space="preserve">: Variant Histology; </w:t>
      </w:r>
      <w:r w:rsidRPr="00BB39E0">
        <w:rPr>
          <w:b/>
          <w:bCs/>
          <w:lang w:val="en-US"/>
        </w:rPr>
        <w:t>CIS</w:t>
      </w:r>
      <w:r w:rsidRPr="00BB39E0">
        <w:rPr>
          <w:lang w:val="en-US"/>
        </w:rPr>
        <w:t>: Carcinoma In Situ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9"/>
        <w:gridCol w:w="1290"/>
        <w:gridCol w:w="1290"/>
        <w:gridCol w:w="1290"/>
        <w:gridCol w:w="1290"/>
        <w:gridCol w:w="1290"/>
        <w:gridCol w:w="1290"/>
      </w:tblGrid>
      <w:tr w:rsidR="00BB39E0" w14:paraId="68FD4CAE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E648A" w14:textId="77777777" w:rsidR="00BB39E0" w:rsidRPr="00BB39E0" w:rsidRDefault="00BB39E0" w:rsidP="00833053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867" w:type="dxa"/>
            <w:gridSpan w:val="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3ED94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867" w:type="dxa"/>
            <w:gridSpan w:val="3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E32BE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SS</w:t>
            </w:r>
          </w:p>
        </w:tc>
      </w:tr>
      <w:tr w:rsidR="00BB39E0" w14:paraId="3F96FD4D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3AF1D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1C7B2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6E189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737DB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6CCC2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A2696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728D9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B39E0" w14:paraId="53A41A9C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03F2D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e to RNU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470C6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72415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2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036C2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19780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E0056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02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FC060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 w:rsidR="00BB39E0" w14:paraId="62D044D9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DB68D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eoadjuvan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CHT </w:t>
            </w:r>
            <w:proofErr w:type="spellStart"/>
            <w:r>
              <w:rPr>
                <w:b/>
                <w:bCs/>
                <w:sz w:val="20"/>
                <w:szCs w:val="20"/>
              </w:rPr>
              <w:t>befor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RNU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11DEF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62415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-1.65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2ED54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879618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95E3C0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-1.95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EE5BC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</w:tr>
      <w:tr w:rsidR="00BB39E0" w14:paraId="3B021E19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E13DE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umo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D2016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4D052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-1.48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8BBF3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F0ACE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E5D26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-1.59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84C41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</w:tr>
      <w:tr w:rsidR="00BB39E0" w14:paraId="35BF2BFF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7FAB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tage&gt;pT1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3B41D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19313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-3.49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4383C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E4B0F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2628D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-19.33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BAED7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BB39E0" w14:paraId="64B78741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7B0D4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N</w:t>
            </w:r>
            <w:proofErr w:type="spellEnd"/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76AA9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3D7B3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-6.72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6B3A2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36443C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4B1B2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-10.14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1FC44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BB39E0" w14:paraId="3637DDFE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BE8C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H RNU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6FD51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0DB07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-10.89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F63C7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2380AA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BDC84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-14.33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776DE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BB39E0" w14:paraId="0CF01EBF" w14:textId="77777777" w:rsidTr="00833053"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C2DB9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 RNU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D186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CC7D0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-1.36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A5101" w14:textId="77777777" w:rsidR="00BB39E0" w:rsidRDefault="00BB39E0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2500E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4607E0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-1.98</w:t>
            </w:r>
          </w:p>
        </w:tc>
        <w:tc>
          <w:tcPr>
            <w:tcW w:w="1289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8C73C" w14:textId="77777777" w:rsidR="00BB39E0" w:rsidRDefault="00BB39E0" w:rsidP="00833053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</w:tr>
    </w:tbl>
    <w:p w14:paraId="72D8369D" w14:textId="77777777" w:rsidR="00BB39E0" w:rsidRDefault="00BB39E0" w:rsidP="00BB39E0"/>
    <w:p w14:paraId="39D4BD02" w14:textId="77777777" w:rsidR="00CD131D" w:rsidRDefault="00CD131D"/>
    <w:sectPr w:rsidR="00CD131D" w:rsidSect="00BB39E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9B1"/>
    <w:rsid w:val="0052640B"/>
    <w:rsid w:val="00565D9B"/>
    <w:rsid w:val="006359B1"/>
    <w:rsid w:val="007A2950"/>
    <w:rsid w:val="00954142"/>
    <w:rsid w:val="00BB39E0"/>
    <w:rsid w:val="00CD131D"/>
    <w:rsid w:val="00D5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56FE24-C5C2-450F-954B-26E534F7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B39E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359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359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359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359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359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359B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359B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359B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359B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35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35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35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359B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359B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359B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359B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359B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359B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35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35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359B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35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359B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359B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359B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359B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35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359B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359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Santarelli</dc:creator>
  <cp:keywords/>
  <dc:description/>
  <cp:lastModifiedBy>Valerio Santarelli</cp:lastModifiedBy>
  <cp:revision>2</cp:revision>
  <dcterms:created xsi:type="dcterms:W3CDTF">2026-03-08T18:09:00Z</dcterms:created>
  <dcterms:modified xsi:type="dcterms:W3CDTF">2026-03-08T18:09:00Z</dcterms:modified>
</cp:coreProperties>
</file>